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09D03" w14:textId="6E166738" w:rsidR="00E77EA1" w:rsidRDefault="00E37730" w:rsidP="00E3773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Hlk136979699"/>
      <w:r w:rsidRPr="00E3773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Table 1. </w:t>
      </w:r>
      <w:r w:rsidR="00E77EA1">
        <w:rPr>
          <w:rFonts w:ascii="Times New Roman" w:hAnsi="Times New Roman" w:cs="Times New Roman"/>
          <w:b/>
          <w:bCs/>
          <w:sz w:val="24"/>
          <w:szCs w:val="24"/>
          <w:lang w:val="en-CA"/>
        </w:rPr>
        <w:t>Multidisciplinary study team (in alphabetical order)</w:t>
      </w: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2349"/>
        <w:gridCol w:w="2349"/>
        <w:gridCol w:w="5078"/>
      </w:tblGrid>
      <w:tr w:rsidR="00E77EA1" w14:paraId="2518DD41" w14:textId="77777777" w:rsidTr="11E4AF0A">
        <w:tc>
          <w:tcPr>
            <w:tcW w:w="2349" w:type="dxa"/>
          </w:tcPr>
          <w:p w14:paraId="21AD0265" w14:textId="0470A042" w:rsidR="00E77EA1" w:rsidRDefault="00E77EA1" w:rsidP="00E377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udy team member</w:t>
            </w:r>
          </w:p>
        </w:tc>
        <w:tc>
          <w:tcPr>
            <w:tcW w:w="2349" w:type="dxa"/>
          </w:tcPr>
          <w:p w14:paraId="0541B0FD" w14:textId="4B08F4C2" w:rsidR="00E77EA1" w:rsidRDefault="00E77EA1" w:rsidP="00E377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nstitution</w:t>
            </w:r>
          </w:p>
        </w:tc>
        <w:tc>
          <w:tcPr>
            <w:tcW w:w="5078" w:type="dxa"/>
          </w:tcPr>
          <w:p w14:paraId="442F9AA6" w14:textId="63B99909" w:rsidR="00E77EA1" w:rsidRDefault="00E77EA1" w:rsidP="00E377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xpertise/role</w:t>
            </w:r>
          </w:p>
        </w:tc>
      </w:tr>
      <w:tr w:rsidR="006615AD" w:rsidRPr="006615AD" w14:paraId="04C6C29E" w14:textId="77777777" w:rsidTr="006615AD">
        <w:tc>
          <w:tcPr>
            <w:tcW w:w="2349" w:type="dxa"/>
          </w:tcPr>
          <w:p w14:paraId="7B51CD8A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 Avila</w:t>
            </w:r>
          </w:p>
        </w:tc>
        <w:tc>
          <w:tcPr>
            <w:tcW w:w="2349" w:type="dxa"/>
          </w:tcPr>
          <w:p w14:paraId="0C4712CF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Hospital for Sick Children</w:t>
            </w:r>
          </w:p>
        </w:tc>
        <w:tc>
          <w:tcPr>
            <w:tcW w:w="5078" w:type="dxa"/>
          </w:tcPr>
          <w:p w14:paraId="1DA9436D" w14:textId="77777777" w:rsidR="006615AD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incipal investigator for origi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PTS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© development </w:t>
            </w:r>
          </w:p>
          <w:p w14:paraId="018C773B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ian-scientist with expertise in pediatric thrombosis and clinical epidemiology</w:t>
            </w:r>
          </w:p>
        </w:tc>
      </w:tr>
      <w:tr w:rsidR="006615AD" w:rsidRPr="006615AD" w14:paraId="7E8C9A3D" w14:textId="77777777" w:rsidTr="006615AD">
        <w:tc>
          <w:tcPr>
            <w:tcW w:w="2349" w:type="dxa"/>
          </w:tcPr>
          <w:p w14:paraId="5824D302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nslators (4), including a senior project manager</w:t>
            </w:r>
          </w:p>
        </w:tc>
        <w:tc>
          <w:tcPr>
            <w:tcW w:w="2349" w:type="dxa"/>
          </w:tcPr>
          <w:p w14:paraId="17BFCE20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nadian commercial translation company</w:t>
            </w:r>
          </w:p>
        </w:tc>
        <w:tc>
          <w:tcPr>
            <w:tcW w:w="5078" w:type="dxa"/>
          </w:tcPr>
          <w:p w14:paraId="34536669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dependent translation of the questionnaire, from French to English and English to French</w:t>
            </w:r>
          </w:p>
        </w:tc>
      </w:tr>
      <w:tr w:rsidR="006615AD" w:rsidRPr="006615AD" w14:paraId="46F61555" w14:textId="77777777" w:rsidTr="006615AD">
        <w:tc>
          <w:tcPr>
            <w:tcW w:w="2349" w:type="dxa"/>
          </w:tcPr>
          <w:p w14:paraId="73061D07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C Pelland-Marcotte</w:t>
            </w:r>
          </w:p>
        </w:tc>
        <w:tc>
          <w:tcPr>
            <w:tcW w:w="2349" w:type="dxa"/>
          </w:tcPr>
          <w:p w14:paraId="4C9493F2" w14:textId="7FF151B5" w:rsidR="006615AD" w:rsidRPr="006615AD" w:rsidRDefault="006615AD" w:rsidP="0098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5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615AD">
              <w:rPr>
                <w:rFonts w:ascii="Times New Roman" w:hAnsi="Times New Roman" w:cs="Times New Roman"/>
                <w:sz w:val="24"/>
                <w:szCs w:val="24"/>
              </w:rPr>
              <w:t>entre Hospitalier Universitaire</w:t>
            </w:r>
            <w:r w:rsidRPr="006615AD">
              <w:rPr>
                <w:rFonts w:ascii="Times New Roman" w:hAnsi="Times New Roman" w:cs="Times New Roman"/>
                <w:sz w:val="24"/>
                <w:szCs w:val="24"/>
              </w:rPr>
              <w:t xml:space="preserve"> de Québec</w:t>
            </w:r>
          </w:p>
        </w:tc>
        <w:tc>
          <w:tcPr>
            <w:tcW w:w="5078" w:type="dxa"/>
          </w:tcPr>
          <w:p w14:paraId="7AFC953C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ian-scientist with expertise in pediatric thrombosis and clinical epidemiology, whose native language in French</w:t>
            </w:r>
          </w:p>
        </w:tc>
      </w:tr>
      <w:tr w:rsidR="006615AD" w14:paraId="2548B781" w14:textId="77777777" w:rsidTr="006615AD">
        <w:tc>
          <w:tcPr>
            <w:tcW w:w="2349" w:type="dxa"/>
          </w:tcPr>
          <w:p w14:paraId="699D4581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 Santiago</w:t>
            </w:r>
          </w:p>
        </w:tc>
        <w:tc>
          <w:tcPr>
            <w:tcW w:w="2349" w:type="dxa"/>
          </w:tcPr>
          <w:p w14:paraId="518047B8" w14:textId="0547E525" w:rsidR="006615AD" w:rsidRPr="006615AD" w:rsidRDefault="006615AD" w:rsidP="0098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5AD">
              <w:rPr>
                <w:rFonts w:ascii="Times New Roman" w:hAnsi="Times New Roman" w:cs="Times New Roman"/>
                <w:sz w:val="24"/>
                <w:szCs w:val="24"/>
              </w:rPr>
              <w:t>Centre Hospitalier Universitaire de Québec</w:t>
            </w:r>
          </w:p>
        </w:tc>
        <w:tc>
          <w:tcPr>
            <w:tcW w:w="5078" w:type="dxa"/>
          </w:tcPr>
          <w:p w14:paraId="414C403A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ian in pediatric hematology</w:t>
            </w:r>
          </w:p>
        </w:tc>
      </w:tr>
      <w:tr w:rsidR="006615AD" w:rsidRPr="006615AD" w14:paraId="4F519117" w14:textId="77777777" w:rsidTr="006615AD">
        <w:tc>
          <w:tcPr>
            <w:tcW w:w="2349" w:type="dxa"/>
          </w:tcPr>
          <w:p w14:paraId="71B49FCF" w14:textId="77777777" w:rsidR="006615AD" w:rsidRDefault="006615AD" w:rsidP="009803AF">
            <w:pPr>
              <w:spacing w:line="259" w:lineRule="auto"/>
            </w:pPr>
            <w:r w:rsidRPr="11E4AF0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earch personnel</w:t>
            </w:r>
          </w:p>
        </w:tc>
        <w:tc>
          <w:tcPr>
            <w:tcW w:w="2349" w:type="dxa"/>
          </w:tcPr>
          <w:p w14:paraId="3963C122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Hospital for Sick Children</w:t>
            </w:r>
          </w:p>
        </w:tc>
        <w:tc>
          <w:tcPr>
            <w:tcW w:w="5078" w:type="dxa"/>
          </w:tcPr>
          <w:p w14:paraId="42F515C9" w14:textId="77777777" w:rsidR="006615AD" w:rsidRPr="00E77EA1" w:rsidRDefault="006615AD" w:rsidP="009803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11E4AF0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rdination of tasks and editorial support</w:t>
            </w:r>
          </w:p>
        </w:tc>
      </w:tr>
    </w:tbl>
    <w:p w14:paraId="20B13B84" w14:textId="132D53B8" w:rsidR="11E4AF0A" w:rsidRPr="00332E8B" w:rsidRDefault="11E4AF0A">
      <w:pPr>
        <w:rPr>
          <w:lang w:val="en-CA"/>
        </w:rPr>
      </w:pPr>
    </w:p>
    <w:p w14:paraId="15E72A3C" w14:textId="7014D34A" w:rsidR="00E77EA1" w:rsidRDefault="00E77EA1" w:rsidP="00E3773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  <w:sectPr w:rsidR="00E77EA1" w:rsidSect="00E77EA1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46A34AEA" w14:textId="775DA5FE" w:rsidR="00E37730" w:rsidRPr="00E37730" w:rsidRDefault="00E77EA1" w:rsidP="00E3773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1" w:name="_Hlk136980514"/>
      <w:bookmarkEnd w:id="0"/>
      <w:r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Table 2. </w:t>
      </w:r>
      <w:r w:rsidR="5673670B"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t>Summary of c</w:t>
      </w:r>
      <w:r w:rsidR="02BCA1CE"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t>omments and examples</w:t>
      </w:r>
      <w:r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made to Lower Extremity Questionnaire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1260"/>
        <w:gridCol w:w="3525"/>
        <w:gridCol w:w="2790"/>
        <w:gridCol w:w="3030"/>
      </w:tblGrid>
      <w:tr w:rsidR="6BEDA771" w14:paraId="79C32B8E" w14:textId="77777777" w:rsidTr="0094000D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auto"/>
              <w:lef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5E3B3252" w14:textId="43CF8408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/>
              </w:rPr>
              <w:t>Participants’ comments</w:t>
            </w:r>
          </w:p>
          <w:p w14:paraId="3E114499" w14:textId="0101A3FC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vMerge w:val="restart"/>
            <w:tcBorders>
              <w:top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27A61C1D" w14:textId="4C32C7BA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Items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ffected</w:t>
            </w:r>
            <w:proofErr w:type="spellEnd"/>
          </w:p>
        </w:tc>
        <w:tc>
          <w:tcPr>
            <w:tcW w:w="9345" w:type="dxa"/>
            <w:gridSpan w:val="3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37244481" w14:textId="49D16DA4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xample of Change*</w:t>
            </w:r>
          </w:p>
        </w:tc>
      </w:tr>
      <w:tr w:rsidR="6BEDA771" w14:paraId="4744937C" w14:textId="77777777" w:rsidTr="0094000D">
        <w:trPr>
          <w:trHeight w:val="300"/>
        </w:trPr>
        <w:tc>
          <w:tcPr>
            <w:tcW w:w="2325" w:type="dxa"/>
            <w:vMerge/>
            <w:tcBorders>
              <w:left w:val="single" w:sz="0" w:space="0" w:color="auto"/>
            </w:tcBorders>
            <w:vAlign w:val="center"/>
          </w:tcPr>
          <w:p w14:paraId="6A6A1717" w14:textId="77777777" w:rsidR="00767B26" w:rsidRDefault="00767B26"/>
        </w:tc>
        <w:tc>
          <w:tcPr>
            <w:tcW w:w="1260" w:type="dxa"/>
            <w:vMerge/>
            <w:vAlign w:val="center"/>
          </w:tcPr>
          <w:p w14:paraId="4D1B40C3" w14:textId="77777777" w:rsidR="00767B26" w:rsidRDefault="00767B26"/>
        </w:tc>
        <w:tc>
          <w:tcPr>
            <w:tcW w:w="3525" w:type="dxa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4281F922" w14:textId="58F0F6CB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Initial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atement</w:t>
            </w:r>
            <w:proofErr w:type="spellEnd"/>
          </w:p>
          <w:p w14:paraId="081083B9" w14:textId="089D2AC8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7B9E6D9D" w14:textId="3E28B7B7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/>
              </w:rPr>
              <w:t>Changes following back translations</w:t>
            </w:r>
          </w:p>
          <w:p w14:paraId="0B5217C8" w14:textId="37811A8A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3030" w:type="dxa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7052B27C" w14:textId="4AC4D2C3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hanges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lowing</w:t>
            </w:r>
            <w:proofErr w:type="spellEnd"/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ognitive debriefings</w:t>
            </w:r>
          </w:p>
          <w:p w14:paraId="6BA7BD17" w14:textId="59BB74A2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BEDA771" w14:paraId="344D8D16" w14:textId="77777777" w:rsidTr="0094000D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AC37520" w14:textId="73A1A14A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Unnecessarily wordy (n=3)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C4ED176" w14:textId="005BB44B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1, 2, 5</w:t>
            </w:r>
          </w:p>
        </w:tc>
        <w:tc>
          <w:tcPr>
            <w:tcW w:w="3525" w:type="dxa"/>
            <w:tcMar>
              <w:left w:w="105" w:type="dxa"/>
              <w:right w:w="105" w:type="dxa"/>
            </w:tcMar>
          </w:tcPr>
          <w:p w14:paraId="54417B8D" w14:textId="5B6D3E7F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(…) combien de fois (…) eu l’un des problèmes suivants dans la jambe où se trouvait le caillot par rapport à l’autre jambe?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</w:tcPr>
          <w:p w14:paraId="34FDE60B" w14:textId="7B457742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Typo identified</w:t>
            </w:r>
          </w:p>
        </w:tc>
        <w:tc>
          <w:tcPr>
            <w:tcW w:w="303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04A107" w14:textId="38667062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(…) combien de fois (…) eu l’un des problèmes suivants?</w:t>
            </w:r>
          </w:p>
        </w:tc>
      </w:tr>
      <w:tr w:rsidR="6BEDA771" w14:paraId="3C76489F" w14:textId="77777777" w:rsidTr="0094000D">
        <w:trPr>
          <w:trHeight w:val="300"/>
        </w:trPr>
        <w:tc>
          <w:tcPr>
            <w:tcW w:w="232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AB8FAE6" w14:textId="2F1840F2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correctly worded (n=3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0C00B88" w14:textId="06FA16B0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c, 1d, 6b</w:t>
            </w:r>
          </w:p>
        </w:tc>
        <w:tc>
          <w:tcPr>
            <w:tcW w:w="3525" w:type="dxa"/>
            <w:tcMar>
              <w:left w:w="105" w:type="dxa"/>
              <w:right w:w="105" w:type="dxa"/>
            </w:tcMar>
          </w:tcPr>
          <w:p w14:paraId="0D65E1A7" w14:textId="58976F33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Par rapport (…) devenait enflée.</w:t>
            </w:r>
          </w:p>
          <w:p w14:paraId="2AF19ABD" w14:textId="6B5D0448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90" w:type="dxa"/>
            <w:tcMar>
              <w:left w:w="105" w:type="dxa"/>
              <w:right w:w="105" w:type="dxa"/>
            </w:tcMar>
          </w:tcPr>
          <w:p w14:paraId="57632FCA" w14:textId="6BB82438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(…) devient enflée.</w:t>
            </w:r>
          </w:p>
          <w:p w14:paraId="4AA6F686" w14:textId="2FF0B971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53C17217" w14:textId="2A8549D5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3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D51FBC8" w14:textId="331934D0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(…)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est</w:t>
            </w:r>
            <w:proofErr w:type="spellEnd"/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enflée</w:t>
            </w:r>
            <w:proofErr w:type="spellEnd"/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. </w:t>
            </w:r>
            <w:r w:rsidRPr="6BEDA771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FC40935" w14:textId="2E4C4563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40D006A3" w14:textId="5651C717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6BEDA771" w14:paraId="1A192B25" w14:textId="77777777" w:rsidTr="0094000D">
        <w:trPr>
          <w:trHeight w:val="300"/>
        </w:trPr>
        <w:tc>
          <w:tcPr>
            <w:tcW w:w="232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8A92363" w14:textId="1F7C74D6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«</w:t>
            </w:r>
            <w:r w:rsidRPr="6BEDA771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Funny</w:t>
            </w: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»</w:t>
            </w: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 sounding (n=2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9009ADC" w14:textId="1FA9BE12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1f, 3</w:t>
            </w:r>
          </w:p>
        </w:tc>
        <w:tc>
          <w:tcPr>
            <w:tcW w:w="3525" w:type="dxa"/>
            <w:tcMar>
              <w:left w:w="105" w:type="dxa"/>
              <w:right w:w="105" w:type="dxa"/>
            </w:tcMar>
          </w:tcPr>
          <w:p w14:paraId="44ECBD79" w14:textId="3C48D6DC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Les problèmes de jambe que vous avez sélectionnés à la question 1 sont-ils plus graves pendant (…)</w:t>
            </w:r>
          </w:p>
          <w:p w14:paraId="3000C9BC" w14:textId="20B6E3E3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tcMar>
              <w:left w:w="105" w:type="dxa"/>
              <w:right w:w="105" w:type="dxa"/>
            </w:tcMar>
          </w:tcPr>
          <w:p w14:paraId="52734050" w14:textId="14A7B815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« Exercice »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changed</w:t>
            </w:r>
            <w:proofErr w:type="spellEnd"/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broader</w:t>
            </w:r>
            <w:proofErr w:type="spellEnd"/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« activité physique » </w:t>
            </w:r>
          </w:p>
          <w:p w14:paraId="5DEBD2FC" w14:textId="33F7E044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4331F54" w14:textId="6325FE81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Les problèmes de jambe sélectionnés à la question 1 sont-ils pires pendant (…)</w:t>
            </w:r>
          </w:p>
          <w:p w14:paraId="71559AC2" w14:textId="5481CCD3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BEDA771" w:rsidRPr="006615AD" w14:paraId="432CD2CB" w14:textId="77777777" w:rsidTr="0094000D">
        <w:trPr>
          <w:trHeight w:val="300"/>
        </w:trPr>
        <w:tc>
          <w:tcPr>
            <w:tcW w:w="2325" w:type="dxa"/>
            <w:tcBorders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6722FDA" w14:textId="2204721B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Hard to Understand (n=3)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F8A8856" w14:textId="4ED2B8B4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6a, 6c, 7</w:t>
            </w:r>
          </w:p>
        </w:tc>
        <w:tc>
          <w:tcPr>
            <w:tcW w:w="352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6DE0890" w14:textId="4D762EF6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Encercle tous les mots qui décrivent ta douleur</w:t>
            </w:r>
          </w:p>
          <w:p w14:paraId="06299592" w14:textId="50917F37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E705682" w14:textId="3C255E6E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Felt to be hard to translate </w:t>
            </w:r>
            <w:r w:rsidRPr="00332E8B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</w:p>
          <w:p w14:paraId="2C36B4C6" w14:textId="1B7358B3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30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742E54" w14:textId="443AD1A1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Complete list of pain descriptors added with problematic or redundant descriptors removed</w:t>
            </w:r>
          </w:p>
        </w:tc>
      </w:tr>
    </w:tbl>
    <w:p w14:paraId="1D4E7223" w14:textId="489E23EF" w:rsidR="00032B46" w:rsidRPr="00270FD1" w:rsidRDefault="294572DF" w:rsidP="00032B46">
      <w:pPr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7F1CE717">
        <w:rPr>
          <w:rFonts w:ascii="Calibri" w:eastAsia="Calibri" w:hAnsi="Calibri" w:cs="Calibri"/>
          <w:color w:val="000000" w:themeColor="text1"/>
          <w:lang w:val="en-US"/>
        </w:rPr>
        <w:t xml:space="preserve">* </w:t>
      </w:r>
      <w:r w:rsidR="00032B46" w:rsidRPr="00270FD1">
        <w:rPr>
          <w:rFonts w:ascii="Times New Roman" w:eastAsia="Calibri" w:hAnsi="Times New Roman" w:cs="Times New Roman"/>
          <w:color w:val="000000" w:themeColor="text1"/>
          <w:lang w:val="en-US"/>
        </w:rPr>
        <w:t>The full list of changes is not provided due to copyright issues. Please reach out to the corresponding author for each specific change made to address these comments.</w:t>
      </w:r>
    </w:p>
    <w:p w14:paraId="73E90EF3" w14:textId="2C3596E4" w:rsidR="6BEDA771" w:rsidRDefault="6BEDA771" w:rsidP="6BEDA77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8A6EB24" w14:textId="77777777" w:rsidR="00E37730" w:rsidRPr="0003737E" w:rsidRDefault="00E37730" w:rsidP="00E37730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3076AA9" w14:textId="77777777" w:rsidR="00E37730" w:rsidRPr="0003737E" w:rsidRDefault="00E37730" w:rsidP="00E37730">
      <w:pPr>
        <w:rPr>
          <w:rFonts w:ascii="Times New Roman" w:hAnsi="Times New Roman" w:cs="Times New Roman"/>
          <w:sz w:val="24"/>
          <w:szCs w:val="24"/>
          <w:lang w:val="en-CA"/>
        </w:rPr>
        <w:sectPr w:rsidR="00E37730" w:rsidRPr="0003737E" w:rsidSect="00E37730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E93C722" w14:textId="66A7940F" w:rsidR="00E37730" w:rsidRPr="00E37730" w:rsidRDefault="00E37730" w:rsidP="6BEDA77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Table </w:t>
      </w:r>
      <w:r w:rsidR="005B117D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D183519"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t>Summary of comments and examples</w:t>
      </w:r>
      <w:r w:rsidR="62458B35"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made to </w:t>
      </w:r>
      <w:r w:rsidR="00E77EA1" w:rsidRPr="6BEDA771">
        <w:rPr>
          <w:rFonts w:ascii="Times New Roman" w:hAnsi="Times New Roman" w:cs="Times New Roman"/>
          <w:b/>
          <w:bCs/>
          <w:sz w:val="24"/>
          <w:szCs w:val="24"/>
          <w:lang w:val="en-CA"/>
        </w:rPr>
        <w:t>Upper Extremity Questionnaire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245"/>
        <w:gridCol w:w="2535"/>
        <w:gridCol w:w="2820"/>
        <w:gridCol w:w="3960"/>
      </w:tblGrid>
      <w:tr w:rsidR="6BEDA771" w14:paraId="6A5A6A07" w14:textId="77777777" w:rsidTr="0094000D">
        <w:trPr>
          <w:trHeight w:val="300"/>
        </w:trPr>
        <w:tc>
          <w:tcPr>
            <w:tcW w:w="2115" w:type="dxa"/>
            <w:vMerge w:val="restart"/>
            <w:tcBorders>
              <w:top w:val="single" w:sz="6" w:space="0" w:color="auto"/>
              <w:lef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2B640228" w14:textId="3EF1E158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/>
              </w:rPr>
              <w:t>Participants’ comments</w:t>
            </w:r>
          </w:p>
          <w:p w14:paraId="1EF6B012" w14:textId="46321BB7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  <w:vMerge w:val="restart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3DAE5CF3" w14:textId="4D2CDDBB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Items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ffected</w:t>
            </w:r>
            <w:proofErr w:type="spellEnd"/>
          </w:p>
        </w:tc>
        <w:tc>
          <w:tcPr>
            <w:tcW w:w="9315" w:type="dxa"/>
            <w:gridSpan w:val="3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77C4526D" w14:textId="5E80BDEB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xample of Change*</w:t>
            </w:r>
          </w:p>
        </w:tc>
      </w:tr>
      <w:tr w:rsidR="6BEDA771" w14:paraId="145E0DB8" w14:textId="77777777" w:rsidTr="0094000D">
        <w:trPr>
          <w:trHeight w:val="300"/>
        </w:trPr>
        <w:tc>
          <w:tcPr>
            <w:tcW w:w="2115" w:type="dxa"/>
            <w:vMerge/>
            <w:tcBorders>
              <w:left w:val="single" w:sz="0" w:space="0" w:color="auto"/>
            </w:tcBorders>
            <w:vAlign w:val="center"/>
          </w:tcPr>
          <w:p w14:paraId="2CBE2B5E" w14:textId="77777777" w:rsidR="00767B26" w:rsidRDefault="00767B26"/>
        </w:tc>
        <w:tc>
          <w:tcPr>
            <w:tcW w:w="1245" w:type="dxa"/>
            <w:vMerge/>
            <w:vAlign w:val="center"/>
          </w:tcPr>
          <w:p w14:paraId="669EAD49" w14:textId="77777777" w:rsidR="00767B26" w:rsidRDefault="00767B26"/>
        </w:tc>
        <w:tc>
          <w:tcPr>
            <w:tcW w:w="2535" w:type="dxa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5B60E56D" w14:textId="3861A340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Initial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atement</w:t>
            </w:r>
            <w:proofErr w:type="spellEnd"/>
          </w:p>
          <w:p w14:paraId="6D83A220" w14:textId="343124B5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20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0A86BE3D" w14:textId="024B6301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/>
              </w:rPr>
              <w:t>Changes following back translations</w:t>
            </w:r>
          </w:p>
          <w:p w14:paraId="4EABFBD2" w14:textId="3AA5E1F8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60" w:type="dxa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3E4D13BE" w14:textId="0A2A413F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hanges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lowing</w:t>
            </w:r>
            <w:proofErr w:type="spellEnd"/>
            <w:r w:rsidRPr="6BEDA7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ognitive debriefings</w:t>
            </w:r>
          </w:p>
          <w:p w14:paraId="6082B322" w14:textId="632A7446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BEDA771" w14:paraId="6738CC32" w14:textId="77777777" w:rsidTr="0094000D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836EB52" w14:textId="6781F53F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Unnecessarily wordy (n=3)</w:t>
            </w:r>
          </w:p>
        </w:tc>
        <w:tc>
          <w:tcPr>
            <w:tcW w:w="124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93EDA8B" w14:textId="20057D8E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1c, 2, 5</w:t>
            </w:r>
          </w:p>
        </w:tc>
        <w:tc>
          <w:tcPr>
            <w:tcW w:w="2535" w:type="dxa"/>
            <w:tcMar>
              <w:left w:w="90" w:type="dxa"/>
              <w:right w:w="90" w:type="dxa"/>
            </w:tcMar>
          </w:tcPr>
          <w:p w14:paraId="0980994E" w14:textId="2EC725C6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(…) causait des picotements.</w:t>
            </w:r>
          </w:p>
          <w:p w14:paraId="359137DB" w14:textId="46FE890E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20" w:type="dxa"/>
            <w:tcMar>
              <w:left w:w="90" w:type="dxa"/>
              <w:right w:w="90" w:type="dxa"/>
            </w:tcMar>
          </w:tcPr>
          <w:p w14:paraId="0F4E6109" w14:textId="056B186A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(…) cause des picotements.</w:t>
            </w:r>
          </w:p>
          <w:p w14:paraId="5EDA7ED9" w14:textId="16A85BC7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A024325" w14:textId="22C715E1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(…) picote.</w:t>
            </w:r>
          </w:p>
          <w:p w14:paraId="264860C7" w14:textId="1805D402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6BEDA771" w14:paraId="3D15499D" w14:textId="77777777" w:rsidTr="0094000D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4B0B28C" w14:textId="5326F607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correctly worded (n=2)</w:t>
            </w:r>
          </w:p>
        </w:tc>
        <w:tc>
          <w:tcPr>
            <w:tcW w:w="1245" w:type="dxa"/>
            <w:tcMar>
              <w:left w:w="90" w:type="dxa"/>
              <w:right w:w="90" w:type="dxa"/>
            </w:tcMar>
          </w:tcPr>
          <w:p w14:paraId="468827B3" w14:textId="7D0DFA15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b, 6b</w:t>
            </w:r>
          </w:p>
        </w:tc>
        <w:tc>
          <w:tcPr>
            <w:tcW w:w="2535" w:type="dxa"/>
            <w:tcMar>
              <w:left w:w="90" w:type="dxa"/>
              <w:right w:w="90" w:type="dxa"/>
            </w:tcMar>
          </w:tcPr>
          <w:p w14:paraId="5F37043F" w14:textId="77EC5FF7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(…) à quelle fréquence as-tu eu de la douleur (…)?</w:t>
            </w:r>
          </w:p>
          <w:p w14:paraId="3615649B" w14:textId="05CF1DF3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E08BBBF" w14:textId="7A6C0DBC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20" w:type="dxa"/>
            <w:tcMar>
              <w:left w:w="90" w:type="dxa"/>
              <w:right w:w="90" w:type="dxa"/>
            </w:tcMar>
          </w:tcPr>
          <w:p w14:paraId="110B8E22" w14:textId="57E4FBE9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  <w:p w14:paraId="6C70A24C" w14:textId="3A083342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E982F2" w14:textId="6CB71F95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(…) à quelle fréquence as-tu ressenti de la douleur (…)?</w:t>
            </w:r>
          </w:p>
          <w:p w14:paraId="13757624" w14:textId="6E73DBA5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3DDC78F" w14:textId="71B70376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BEDA771" w14:paraId="62B58971" w14:textId="77777777" w:rsidTr="0094000D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84B22B1" w14:textId="2057B6D3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«</w:t>
            </w:r>
            <w:r w:rsidRPr="6BEDA771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Funny</w:t>
            </w: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»</w:t>
            </w: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 sounding (n=1)</w:t>
            </w:r>
          </w:p>
        </w:tc>
        <w:tc>
          <w:tcPr>
            <w:tcW w:w="1245" w:type="dxa"/>
            <w:tcMar>
              <w:left w:w="90" w:type="dxa"/>
              <w:right w:w="90" w:type="dxa"/>
            </w:tcMar>
          </w:tcPr>
          <w:p w14:paraId="77972B17" w14:textId="1ED82DE4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3</w:t>
            </w:r>
          </w:p>
        </w:tc>
        <w:tc>
          <w:tcPr>
            <w:tcW w:w="2535" w:type="dxa"/>
            <w:tcMar>
              <w:left w:w="90" w:type="dxa"/>
              <w:right w:w="90" w:type="dxa"/>
            </w:tcMar>
          </w:tcPr>
          <w:p w14:paraId="0AACC411" w14:textId="02AF827B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Les problèmes de bras que vous avez sélectionnés à la question 1 sont-ils plus graves pendant (…)</w:t>
            </w:r>
          </w:p>
          <w:p w14:paraId="12B598BC" w14:textId="4D0EFDCB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20" w:type="dxa"/>
            <w:tcMar>
              <w:left w:w="90" w:type="dxa"/>
              <w:right w:w="90" w:type="dxa"/>
            </w:tcMar>
          </w:tcPr>
          <w:p w14:paraId="202520BA" w14:textId="634CC52A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« Exercice »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changed</w:t>
            </w:r>
            <w:proofErr w:type="spellEnd"/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</w:t>
            </w:r>
            <w:proofErr w:type="spellStart"/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broader</w:t>
            </w:r>
            <w:proofErr w:type="spellEnd"/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« activité physique » </w:t>
            </w:r>
          </w:p>
          <w:p w14:paraId="63AF8CC3" w14:textId="6BAC8D91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e.</w:t>
            </w:r>
          </w:p>
        </w:tc>
        <w:tc>
          <w:tcPr>
            <w:tcW w:w="39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6BF540" w14:textId="38790F6B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Les problèmes de bras sélectionnés à la question 1 sont-ils pires pendant (…)</w:t>
            </w:r>
          </w:p>
          <w:p w14:paraId="275E3403" w14:textId="3FAD3639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6BEDA771" w:rsidRPr="006615AD" w14:paraId="46840732" w14:textId="77777777" w:rsidTr="0094000D">
        <w:trPr>
          <w:trHeight w:val="300"/>
        </w:trPr>
        <w:tc>
          <w:tcPr>
            <w:tcW w:w="211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47B67E3" w14:textId="12E748AC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Hard to Understand (n=3)</w:t>
            </w:r>
          </w:p>
        </w:tc>
        <w:tc>
          <w:tcPr>
            <w:tcW w:w="124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552E756" w14:textId="57F6B503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1, 6c, 7</w:t>
            </w:r>
          </w:p>
        </w:tc>
        <w:tc>
          <w:tcPr>
            <w:tcW w:w="253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1FFBBE2" w14:textId="574C5916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</w:rPr>
              <w:t>Encercle tous les mots qui décrivent ta douleur</w:t>
            </w:r>
          </w:p>
          <w:p w14:paraId="56B53578" w14:textId="7A59ECB8" w:rsidR="6BEDA771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2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196BA0F" w14:textId="4130641F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Felt to be hard to translate </w:t>
            </w:r>
            <w:r w:rsidRPr="00332E8B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</w:p>
          <w:p w14:paraId="1B354B43" w14:textId="1ADD8384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396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D4978D" w14:textId="2AE929B8" w:rsidR="6BEDA771" w:rsidRPr="00332E8B" w:rsidRDefault="6BEDA771" w:rsidP="0094000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6BEDA77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Complete list of pain descriptors added with problematic or redundant descriptors removed</w:t>
            </w:r>
          </w:p>
        </w:tc>
      </w:tr>
    </w:tbl>
    <w:p w14:paraId="2AAEADB3" w14:textId="23FD02CB" w:rsidR="6BEDA771" w:rsidRPr="00270FD1" w:rsidRDefault="00270FD1">
      <w:pPr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270FD1">
        <w:rPr>
          <w:rFonts w:ascii="Times New Roman" w:eastAsia="Calibri" w:hAnsi="Times New Roman" w:cs="Times New Roman"/>
          <w:color w:val="000000" w:themeColor="text1"/>
          <w:lang w:val="en-US"/>
        </w:rPr>
        <w:t>* The full list of changes is not provided due to copyright issues. Please reach out to the corresponding author for each specific change made to address these comments.</w:t>
      </w:r>
    </w:p>
    <w:p w14:paraId="7A67C377" w14:textId="6DEF9AC3" w:rsidR="6BEDA771" w:rsidRDefault="6BEDA771" w:rsidP="6BEDA77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3DC27C8" w14:textId="24415757" w:rsidR="6BEDA771" w:rsidRDefault="6BEDA771" w:rsidP="6BEDA77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bookmarkEnd w:id="1"/>
    <w:p w14:paraId="4BE3A5F6" w14:textId="1B3AFB38" w:rsidR="00E37730" w:rsidRPr="0003737E" w:rsidRDefault="00E37730" w:rsidP="6BEDA771">
      <w:pPr>
        <w:rPr>
          <w:lang w:val="en-CA"/>
        </w:rPr>
      </w:pPr>
    </w:p>
    <w:sectPr w:rsidR="00E37730" w:rsidRPr="0003737E" w:rsidSect="00E3773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9B01D"/>
    <w:multiLevelType w:val="hybridMultilevel"/>
    <w:tmpl w:val="8E9C5EB2"/>
    <w:lvl w:ilvl="0" w:tplc="68C004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64B4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C467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CE44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EA40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E44D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409D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B63A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583F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56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730"/>
    <w:rsid w:val="00032B46"/>
    <w:rsid w:val="0003737E"/>
    <w:rsid w:val="0022472A"/>
    <w:rsid w:val="00270FD1"/>
    <w:rsid w:val="00332E8B"/>
    <w:rsid w:val="005078FC"/>
    <w:rsid w:val="00540786"/>
    <w:rsid w:val="005B117D"/>
    <w:rsid w:val="006615AD"/>
    <w:rsid w:val="00767B26"/>
    <w:rsid w:val="00892CCD"/>
    <w:rsid w:val="008F1423"/>
    <w:rsid w:val="0094000D"/>
    <w:rsid w:val="009510F4"/>
    <w:rsid w:val="00A7764A"/>
    <w:rsid w:val="00AB0CA2"/>
    <w:rsid w:val="00B32306"/>
    <w:rsid w:val="00B526A4"/>
    <w:rsid w:val="00C03A86"/>
    <w:rsid w:val="00DD68CB"/>
    <w:rsid w:val="00E37730"/>
    <w:rsid w:val="00E45A81"/>
    <w:rsid w:val="00E77EA1"/>
    <w:rsid w:val="00EC5FD5"/>
    <w:rsid w:val="00F23D6C"/>
    <w:rsid w:val="02BCA1CE"/>
    <w:rsid w:val="0596B187"/>
    <w:rsid w:val="085FF426"/>
    <w:rsid w:val="08A4E828"/>
    <w:rsid w:val="0CBD9883"/>
    <w:rsid w:val="0D183519"/>
    <w:rsid w:val="108B052C"/>
    <w:rsid w:val="11E4AF0A"/>
    <w:rsid w:val="139838BE"/>
    <w:rsid w:val="16FAF41E"/>
    <w:rsid w:val="181D3DAC"/>
    <w:rsid w:val="193BA390"/>
    <w:rsid w:val="195EE943"/>
    <w:rsid w:val="1DA4F6F6"/>
    <w:rsid w:val="1DFFA1EE"/>
    <w:rsid w:val="22AC91FC"/>
    <w:rsid w:val="23879E05"/>
    <w:rsid w:val="2499275B"/>
    <w:rsid w:val="25BCAA57"/>
    <w:rsid w:val="294572DF"/>
    <w:rsid w:val="309BA374"/>
    <w:rsid w:val="385EA9D4"/>
    <w:rsid w:val="3A295D5D"/>
    <w:rsid w:val="3EBA5902"/>
    <w:rsid w:val="3F1BFF67"/>
    <w:rsid w:val="42E0A1FD"/>
    <w:rsid w:val="42EEFBE6"/>
    <w:rsid w:val="469E0F89"/>
    <w:rsid w:val="47D69331"/>
    <w:rsid w:val="4B355FA1"/>
    <w:rsid w:val="4E10D6C5"/>
    <w:rsid w:val="4EF28024"/>
    <w:rsid w:val="54D319AA"/>
    <w:rsid w:val="5673670B"/>
    <w:rsid w:val="580F376C"/>
    <w:rsid w:val="58552A7A"/>
    <w:rsid w:val="595ACC54"/>
    <w:rsid w:val="5BBB67E8"/>
    <w:rsid w:val="5F38FEEB"/>
    <w:rsid w:val="6021AD0B"/>
    <w:rsid w:val="606F57BA"/>
    <w:rsid w:val="62458B35"/>
    <w:rsid w:val="662D21F2"/>
    <w:rsid w:val="6B9FD1C2"/>
    <w:rsid w:val="6BEDA771"/>
    <w:rsid w:val="705319D5"/>
    <w:rsid w:val="7F1CE717"/>
    <w:rsid w:val="7F9D21CF"/>
    <w:rsid w:val="7FD88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CDEA4"/>
  <w15:chartTrackingRefBased/>
  <w15:docId w15:val="{EE9F4C6F-6CF7-44D8-8307-0B574706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7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7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3773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3773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3773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773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77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0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Pelland-Marcotte</dc:creator>
  <cp:keywords/>
  <dc:description/>
  <cp:lastModifiedBy>Marie-Claude Pelland-Marcotte (CHU-MED)</cp:lastModifiedBy>
  <cp:revision>2</cp:revision>
  <dcterms:created xsi:type="dcterms:W3CDTF">2023-08-15T00:21:00Z</dcterms:created>
  <dcterms:modified xsi:type="dcterms:W3CDTF">2023-08-15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915f3b-f07d-4d1b-9999-b77ea5572400</vt:lpwstr>
  </property>
</Properties>
</file>